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GROUP1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24_N SQRRSSDDGYN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Q-VKGSENP------------------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FPN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TKKKVERSL-D-------GQI---------------TEIVYKG--------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AKP</w:t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AtWRKY33_N REQRKGEDGYN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Q-VKGSENP------------------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FPN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TKKKVERSL-E-------GQI---------------TEIVYKG--------S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KP</w:t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AtWRKY26_N SSNKTSDDGYN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Q-VKGSENP--------------------------RSYF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YPN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L-------------TKKKVETSLVK-------GQM---------------IEIVYKG--------S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K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70_N QSRRSSDDGYN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Q-MKGSENP------------------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FP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TKKKVEQSP-D-------GQV---------------TEIVYKG--------A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K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25_N MVSRNSNDGYG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Q-VKKSENP--------------------------RSYF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YPD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V-------------SKKIVETAS-D-------GQI---------------TEIIYKG--------G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K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57   AKNSLSYDGY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Q-VKGSEFP------------------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PT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KRKVEMTP-D-------GRI---------------AEIVYNG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K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40-N -----------</w:t>
      </w:r>
      <w:r>
        <w:rPr>
          <w:rFonts w:cs="Courier New" w:ascii="Courier New" w:hAnsi="Courier New"/>
          <w:b/>
          <w:sz w:val="12"/>
          <w:szCs w:val="12"/>
        </w:rPr>
        <w:t>----</w:t>
      </w:r>
      <w:r>
        <w:rPr>
          <w:rFonts w:cs="Courier New" w:ascii="Courier New" w:hAnsi="Courier New"/>
          <w:sz w:val="12"/>
          <w:szCs w:val="12"/>
        </w:rPr>
        <w:t>GTR------EFP------------------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PT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KRKVETTV-D-------GQI---------------AEIVYNG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Q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44_N TGDRSSVDGYN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Q-VKGSECP------------------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PK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KKKVERSV-E-------GQV---------------SEIVYQG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SK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42_N TNSNPGEDGYN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Q-VKSSEHP------------------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PD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KKKVERSQ-D-------GQI---------------TEIVYKS--------S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L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53_N GGNNKLEDGYN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Q-VKGSENP------------------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YN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-------------MKKKVERSLAD-------GRI---------------TQIVYKG--------A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K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2_N  AGGAPAEDGYN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L-VKGSEYP------------------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NPN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Q-------------VKKKVERSR-E-------GHI---------------TEIIYKG--------A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LK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34_N ACCAPADDGYN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L-VKGSEYP------------------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PN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E-------------AKKKVERSR-E-------GHI---------------IEIIYTG--------D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I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SK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35_N AAAAVAEDGY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Q-VKHSEYP------------------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AS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A-------------VKKKVERSH-E-------GHV---------------TEIIYKG--------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K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78_N VAEKSAEDGYN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H-VKGSENP------------------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PN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D-------------VKKLLERSL-D-------GQI---------------TEVVYKG--------R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K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46_N VADKSADDGYN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H-VKGSENP------------------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PN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E-------------VKKLLERAV-D-------GLI---------------TEVVYKG--------R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K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20_N TPSILADDGYN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H-VKGSEFP------------------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PN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E-------------VKKLFERSH-D-------GQI---------------TDIIYKG--------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D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K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3_N  NADKPADDGYN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Q-VKGSDFP------------------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PA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KKKVERSL-D-------GQV---------------TEIIYKG--------Q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EL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4_N  NVDKPADDGYN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Q-VKGSEFP------------------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NP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KKKVERSL-D-------GQV---------------TEIIYKG--------Q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EP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19_N NVDKQVNDGYN</w:t>
      </w:r>
      <w:r>
        <w:rPr>
          <w:rFonts w:cs="Courier New" w:ascii="Courier New" w:hAnsi="Courier New"/>
          <w:b/>
          <w:sz w:val="12"/>
          <w:szCs w:val="12"/>
        </w:rPr>
        <w:t>WQKY</w:t>
      </w:r>
      <w:r>
        <w:rPr>
          <w:rFonts w:cs="Courier New" w:ascii="Courier New" w:hAnsi="Courier New"/>
          <w:sz w:val="12"/>
          <w:szCs w:val="12"/>
        </w:rPr>
        <w:t>GQKK-VKGSKFP--------------------------L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YL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SKRKVERSL-D-------GQV---------------AEIVYKD--------R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EP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58_N NVDKPADDGYN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IKGCEYP------------------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VN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KKKVERSS-D-------GQI---------------TQIIYKG--------Q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D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ER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4_N  AIEQPAKDGYN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Q-LKDAESP------------------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RD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KKIVERSS-D-------GCI---------------KEITYKG--------R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R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82_N VSVNMVGDGFN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Q-VKSSENS--------------------------R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NSN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L-------------AKKKVEHCPD--------GRV---------------VEIIYRG--------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EP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6-N  AAINIVGDGFN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Q-VKSSDNS--------------------------R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NSS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L-------------AKKKVEHCPD--------GRI---------------IEIIYRG--------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EP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32_N VPRTPARDGYN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Q-VKSPKGS--------------------------R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YTE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C-------------AKK-IECSNDS-------GNV---------------VEIVNKG--------L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EP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41_N ---ARGDDGIN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A-VKGGKCP------------------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-LN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RKNVEHSAD--------GRI---------------IKIVYRG--------Q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EPP</w:t>
      </w:r>
    </w:p>
    <w:p>
      <w:pPr>
        <w:pStyle w:val="Normal"/>
        <w:spacing w:before="0" w:after="6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AtWRKY1_N  IREKVMEDGYN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L-VKGNEFV--------------------------R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PN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K-------------AKKQLERSA-G-------GQV---------------VDTVYFG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D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K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24_C SDIDILD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VKGNPNP------------------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TA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RKHVERASHD-------LRA---------------VITTYEG--------K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DV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70_C SDIDILD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VKGNPNP------------------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TA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RKHVERASND-------LRA---------------VITTYEG--------K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DV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33_C SDIDILD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VKGNPNP------------------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TI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RKHVERASHD-------MRA---------------VITTYEG--------K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DV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53_C SDIDILDDGF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VKGNPNP------------------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TV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RKHVERASHD-------TRA---------------VITTYEG--------K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DV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43   SDIDILD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VKGNPNP------------------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TPN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RKHVERASQD-------LRA---------------VVTTYEG--------K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DV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30   SEVDILD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VKGNPNP------------------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P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-------------VRKHVERSSHD-------LKS---------------VITTYEG--------K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EV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35_C SEVDILD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VKGNPNPSSSSSMDADRSLVVVVVI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P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L-------------VRKHVERASHD-------LKS---------------VITTYEG--------K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EV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80   SEVDILD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VKGNPNP------------------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Q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-------------VRKHVERASHD-------LKS---------------VITTYEG--------K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EV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42_C SEVDILD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VKGNPNP------------------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Q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-------------VRKHVERASHD-------LKS---------------VITTYXG--------K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EV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2_C  SDVDILD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VKGNPNP------------------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AP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-------------VRKHVERASHD-------LKS---------------VITTYEG--------K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DV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78_C SEVDILD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VKGNPNP------------------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NT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RKHVERASHD-------PKS---------------VITTYEG--------K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EV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46_C SEVDILD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VKGNPNP------------------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ST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RKHVERASHD-------PKS---------------VITTYEG--------K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EV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20_C SEVDILD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VRGNPNP------------------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AH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RKHVERASHD-------PKA---------------VITTYEG--------K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D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DV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PpWRKY4    SDVDILD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VKGNPHP------------------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NV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RKHVERASND-------PKA---------------VITTYEG--------K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DV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3_C  SEVDLLD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VKGNPYP------------------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TPD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G-------------VRKHVERAATD-------PKA---------------VVTTYEG--------K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DV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4_C  SEVDLLD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VKGNPYP------------------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TP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G-------------VRKHVERAATD-------PKA---------------VVTTYEG--------K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DL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58_C SEVDLLD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VKGNPHP------------------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TPN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-------------VRKHVERASTD-------AKA---------------VITTYEG--------K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DV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26_C SDIDILD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VKGNPNP------------------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FT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F-------------VRKHVERAFQD-------PKS---------------VITTYEG--------K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K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QI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34_C SDIDILD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VKGNPNP------------------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AN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-------------VTKHVERASDD-------FKS---------------VLTTYIG--------K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VV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41_C SDVDLLD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VRGNPHP------------------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YQ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D-------------VKKHVERSSQE-------PHA---------------VITTYEG--------K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DV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4_C  SEVDLLD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VKGNPRP------------------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AD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N-------------VRKQIERASAD-------PKC---------------VLTTYTG--------R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DP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25_C SDIDVLIDGF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VKGNTNP------------------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FQ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G-------------VKKQVERSAAD-------ERA---------------VLTTYEG--------R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DIP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sz w:val="12"/>
          <w:szCs w:val="12"/>
        </w:rPr>
        <w:t>AtWRKY10   SDEDNPN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VKGNPNP--------------------------RSYF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NIE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R-------------VKKHVERGADN-------IKL---------------VVTTYDG--------I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S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33   VNIDILDAGF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VKGNPNP-----------------------SRGTTPS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PIP---PAFTA</w:t>
      </w:r>
      <w:r>
        <w:rPr>
          <w:rFonts w:cs="Courier New" w:ascii="Courier New" w:hAnsi="Courier New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sz w:val="12"/>
          <w:szCs w:val="12"/>
        </w:rPr>
        <w:t>NG------------AGAAFQRTKDK-------PRD---------------DLFVES-------------LLC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38   INIDILDAGF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VKGNPNPRSYYKCTTVGCPVRKHVERALHDTRAVITTY</w:t>
      </w:r>
      <w:r>
        <w:rPr>
          <w:rFonts w:cs="Courier New" w:ascii="Courier New" w:hAnsi="Courier New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sz w:val="12"/>
          <w:szCs w:val="12"/>
        </w:rPr>
        <w:t>GAVVQRDPAVGS</w:t>
      </w:r>
      <w:r>
        <w:rPr>
          <w:rFonts w:cs="Courier New" w:ascii="Courier New" w:hAnsi="Courier New"/>
          <w:sz w:val="12"/>
          <w:szCs w:val="12"/>
          <w:highlight w:val="lightGray"/>
        </w:rPr>
        <w:t>A</w:t>
      </w:r>
      <w:r>
        <w:rPr>
          <w:rFonts w:cs="Courier New" w:ascii="Courier New" w:hAnsi="Courier New"/>
          <w:sz w:val="12"/>
          <w:szCs w:val="12"/>
        </w:rPr>
        <w:t>NG------------AGAAFQRTKDK-------PRD---------------DLFVES-------------LLC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40-C ECESSRDAAF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A-VNGNSFP--------------------------R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TAR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N------------------ARK--------------------------------------------------</w:t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AtWRKY44_C VESDSLEDGF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VGGNAYP--------------------------R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SAN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R-------------ARKHVERASDD-------PRA---------------FITTYEG--------K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HLL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82_C VQAGKTS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I-VKGNPNP--------------------------R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D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RKHVEKAPDD-------DNN---------------IVVTYEG--------K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DQ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6_C  RAAAKMS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I-VKGNPNP--------------------------R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D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RKHVERAPDD-------INN---------------MVVTYEG--------K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GQ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1_C  TLFDIVN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S-VKGSPYP--------------------------R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SP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KKHVERSSHD-------TKL---------------LITTYEG--------K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D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DM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32_C GDVGICG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M-VKGNPHP--------------------------RN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SA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RKHIETAVEN-------TKA---------------VIITYKG--------V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DM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19_C SEVDNLD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VKGNPYP--------------------------RFSSSKDYDVVI-----RYGRADISNEDFISHLRASLCRRGISVY------EKFNEVDALPKCRVLIIVLTSTYVP-SNLLNIL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Q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ED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35_C SDVDLLD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ERGNPYP--------------------------GHGT---FFVLQ-----QC-------------MKKALHSHSREIY------T---------------------------------------</w:t>
      </w:r>
    </w:p>
    <w:p>
      <w:pPr>
        <w:pStyle w:val="Normal"/>
        <w:rPr>
          <w:rFonts w:ascii="Courier New" w:hAnsi="Courier New" w:eastAsia="Courier New" w:cs="Courier New"/>
          <w:sz w:val="12"/>
          <w:szCs w:val="12"/>
        </w:rPr>
      </w:pPr>
      <w:r>
        <w:rPr>
          <w:rFonts w:eastAsia="Courier New" w:cs="Courier New" w:ascii="Courier New" w:hAnsi="Courier New"/>
          <w:sz w:val="12"/>
          <w:szCs w:val="12"/>
        </w:rPr>
        <w:t xml:space="preserve">  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Group2a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28   DLSLVVKDGYQ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TKDNPCP--------------------------RAYF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FAPA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KKKVQRSADD-------NTV---------------LVATYEG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AQ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71   DLSLVVKDGYQ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TKDNPCP--------------------------RAYF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FAPA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KKKVQRSAED-------NTI---------------LVATYEG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GQ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1    DLSLVVKDGYQ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TKDNPCP--------------------------RAYF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FAPG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KKKVQRSAED-------KTI---------------LVATYEG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Q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2    DLSLVVKDGYQ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TKDNPCP--------------------------RAYF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SAPS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Q-------------VKKKVQRSAED-------KTV---------------LVATYDG--------D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AP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23   DLSLVVKDGYQ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TKDNPCP--------------------------RAYF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FAPS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Q-------------VKKKVQRSAED-------KTV---------------LVATYDG--------D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AP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76   DTSLVVKDGYQ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TRDNPSP--------------------------RAYF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AFAPS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KKKVQRSAED-------SSL---------------LVATYEG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H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3    DTSLVVKDGYQ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TRDNPSP--------------------------RAYF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AFAPS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KKKVQRSAED-------SSM---------------VEATYEG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R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40   DTTLVVKDGYQ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TRDNPSP--------------------------RAYF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ACAPS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-------------VKKKVQRSVED-------QSV---------------LVATYEG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M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18   VTLQTVKDGFQ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TRDNPSP--------------------------RAYF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FAPS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KKKVQRSAED-------PSL---------------LVATYEG--------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LG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60   DTSLTVKDGYQ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I-TRDNPSP--------------------------RAYF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FSPS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L-------------VKKKVQRSAED-------PSF---------------LVATYEG--------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GP</w:t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OsWRKY62   SMAETVKDGYQ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TRDNPYP--------------------------RAYF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AFAPS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KKKLQRCAED-------RSM---------------LVATYEG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ALS</w:t>
      </w:r>
    </w:p>
    <w:p>
      <w:pPr>
        <w:pStyle w:val="Normal"/>
        <w:rPr>
          <w:rFonts w:ascii="Courier New" w:hAnsi="Courier New" w:eastAsia="Courier New" w:cs="Courier New"/>
          <w:sz w:val="12"/>
          <w:szCs w:val="12"/>
        </w:rPr>
      </w:pPr>
      <w:r>
        <w:rPr>
          <w:rFonts w:eastAsia="Courier New" w:cs="Courier New" w:ascii="Courier New" w:hAnsi="Courier New"/>
          <w:sz w:val="12"/>
          <w:szCs w:val="12"/>
        </w:rPr>
        <w:t xml:space="preserve"> 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Group2b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6    SEAPMISDGCQ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M-AKGNPCP--------------------------RA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MATG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RKQVQRCAED-------RSI---------------LITTYEG--------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L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31   SEAAMISDGCQ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M-AKGNPCP--------------------------RA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MAGG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RKQVQRCAED-------RSI---------------LITTYEG--------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L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42   SEAPMLSDGCQ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M-AKGNPCP--------------------------RA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MAVG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RKQVQRCAED-------RTI---------------LITTYEG--------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L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43   SDAPMISDGCQ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M-AKGNPCP--------------------------RA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MAAG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RKQVQRCAED-------RTV---------------LITTYEG--------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L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1    SEAPIIADGCQ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M-AKGNPCP--------------------------RA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MATG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RKQVQRCAED-------RSI---------------LITTYEG--------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L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5    SEAPMISDGCQ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M-AKGNPCP--------------------------RA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MASQ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RKQVQRCAKD-------KSI---------------LITTYEG--------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L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47   SDATTVNDGCQ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M-AKGNPCP--------------------------RA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MAVG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RKQVQRCAED-------TTI---------------LTTTYEG--------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L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9    KPRVSISDGCQ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M-AKGNPCP--------------------------RA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MAIG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RKQVQRCAED-------KTV---------------LITTYEG--------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QL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32   CQGPTMNDGCQ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AKGNPCP--------------------------RA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VAPG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RKQVQRCLED-------MSI---------------LVTTYEG--------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L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9    CETATMNDGCQ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T-AKGNPCP--------------------------RA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VAPG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RKQVQRCLED-------MSI---------------LITTYEG--------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L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72   CDTPTMNDGCQ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I-AKGNPCP--------------------------RA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VAPG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RKQVQRCADD-------MSI---------------LITTYEG--------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SL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37   CDTPTMNDGCQ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I-SKGNPCP--------------------------RA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VAPS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RKQVQRCADD-------MSI---------------LITTYEG--------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L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73   CDAPTMNDGCQ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I-AKGNPCP--------------------------RA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VAAG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RKQVQRCADD-------MSI---------------LITTYEG--------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L-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61   KTRVSMNDGCQ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I-AKGNPCP--------------------------RA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IAAS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RKQVQRCSED-------MSI---------------LISTYEG--------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L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PpWRKY5    -------DGCQ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M-AKGNPWP--------------------------RAYF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VSPG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RKQVQRCEED-------TSI---------------LVTTYEG--------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ALS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36   CEDPSINDGCQ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T-AKTNPLP--------------------------RA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MSSN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RKQVQRCGEEE------TSA---------------FMTTYEG--------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D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LP</w:t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OsWRKY27   CSAPTVKDGCQ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T-AKGNPWP--------------------------RG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GAPG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KKQVQRCNHD-------TSV---------------LVTTYDG--------V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IT</w:t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Group2c</w:t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OsWRKY3    SEIDHLE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A-VKNSPFP--------------------------R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NSK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-------------VKKRVERSSDD-------PSV---------------VITTYEG--------Q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HTA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29   SEIDHLE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A-VKNSPFP--------------------------R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NSK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-------------VKKRVERSSDD-------PSV---------------VITTYEG--------Q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HTV</w:t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HvWRKY15   SEVDHLE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A-VKNSPFP--------------------------R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NSK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-------------VKKRVERSSED-------P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57   SDVDNLE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A-VKNSPFP--------------------------R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NSR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-------------VKKRVERSSDD-------PSI---------------VITTYEG--------Q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QTI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8    SEVDHLE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A-VKNSSYP--------------------------R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APR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G-------------VKKRVERSEQD-------PSM---------------VITTYEG--------Q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S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11   SEVDHLE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A-VKNSPYP--------------------------R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TPK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G-------------VKKRVERSYQD-------PST---------------VITTYEG--------Q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HS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23   SEVDHLE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A-VKNSPFP--------------------------R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TAS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N-------------VKKRVERSFRD-------PST---------------VVTTYEG--------Q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IS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16   SEVDHLE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A-VKNSPYP--------------------------R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TQK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KKRVERSYQD-------PAV---------------VITTYEG--------K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I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49   SEVDHLE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A-VKNSPFP--------------------------R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TQK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KKRVERSYQD-------AAV---------------VITTYEG--------K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I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8    TEVDHLE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A-VKNSPYP--------------------------R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TQK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N-------------VKKRVERSYQD-------PTV---------------VITTYES--------Q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I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28   SEVDHLE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A-VKNSPYPRIIANGNEN-----------------R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TQK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N-------------VKKRVERSFQD-------PTV---------------VITTYEG--------Q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---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71   SEIDHLE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A-VKNSPYP--------------------------R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TQK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N-------------VKKRVERSFQD-------PSI---------------VITTYEG--------K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I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48   SDIDNLD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A-VKNSPYP--------------------------R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TV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G-------------VKKRVERSSDD-------PSI---------------VMTTYEG--------Q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F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68   SEVLHLDDGYK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VKDSPFP--------------------------RN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TTW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D-------------VKKRVERSFSD-------PSS---------------VITTYEG--------Q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R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19   TEIEILDDGYK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KKS-VKNSPNP--------------------------RN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TE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-------------VKKRVERDRDD-------PAY---------------VVTTYEG--------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AS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20   SEIEILDDGYK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KKS-VKNSPNP--------------------------RN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TE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D-------------VKKRVERDRDD-------PAY---------------VVTTYEG--------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ASP</w:t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OsWRKY7    SEIEILDDGYK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KKS-VKNSPNP--------------------------RN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TE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N-------------VKKRVERDKDD-------PSY---------------VVTTYEG--------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VS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18   SEEEILDDGYK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KKS-VKNSPNP--------------------------RN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TE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N-------------VKKRVERDKDD-------AXF---------------VVTMYEG--------V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AS-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26   SDDEILDDGYK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KKS-VKNSPNP--------------------------RN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TE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N-------------VKKRVERDKND-------PRY---------------VVTMYEG--------I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VC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59   SDDEILDDGYK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KKS-VKNSPNP--------------------------RN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TE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N-------------VKKRVERDKND-------PRY---------------VVTTYEG--------I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VC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10   SEVEVLDDGFK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KKA-VKSSPNP--------------------------RN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AA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G-------------VKKRVERDGDD-------PRY---------------VVTTYDG--------V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AT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17   SEVEILDDGFK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KKA-VKNSPNP--------------------------RN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AE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G-------------VKKRVERDRDD-------PRY---------------VVTTYDG--------V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AT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67   SEVEILDDGFK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KKA-VKNSPNP--------------------------RN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TE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N-------------VKKRVERDRED-------HRY---------------VITTYDG--------V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AS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16   SEVEILDDGFK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KKA-VKNSPNP--------------------------RN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TE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N-------------VKKRVERDRED-------HRY---------------VITTYDG--------V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N</w:t>
      </w:r>
      <w:r>
        <w:rPr>
          <w:rFonts w:cs="Courier New" w:ascii="Courier New" w:hAnsi="Courier New"/>
          <w:sz w:val="12"/>
          <w:szCs w:val="12"/>
        </w:rPr>
        <w:t>PL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77   SEVDVLD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KKM-VKNSPNP--------------------------RN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SE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R-------------VKKRVERARDD-------ARF---------------VVTTYDG--------V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A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5    SEVEVLD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KKM-VKNSPNP--------------------------RN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SE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R-------------VKKRVERDRDD-------ERF---------------VITTYDG--------V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LA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50   SEVEVLDDGFK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KKM-VKNSPHP--------------------------RN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VD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KKRVERDRDD-------PSF---------------VITTYEG--------S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SSM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51   SKIDVMDDGFKWRKYGKKS-VKNNINK--------------------------RN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SE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-------------VKKRVERDGDD-------AAY---------------VITTYEG--------V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ESL</w:t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AtWRKY59   DEKVALDDGYK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KKP-ITGSPFP--------------------------RHYH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SPD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N-------------VKKKIERDTNN-------PDY---------------ILTTYEG--------R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S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36   SDVDVLDDGYK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VKNSLHP--------------------------R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NN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R-------------VKKRVERLSED-------CRM---------------VITTYEG--------R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PC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12   SDVDVLDDGYK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VKNSLHP--------------------------R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NN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R-------------VKKRVERLSED-------CRM---------------VITTYEG--------R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IPS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34   SEVDVLDDGYK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VKNSLHP--------------------------RSYF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SN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R-------------VKKRVERLSTD-------CRM---------------VITTYEG--------R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SPC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79   SDVDVLDDGYK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VKNTQHP--------------------------R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QDN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R-------------VKKRVERLAED-------PRM---------------VITTYEG--------R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V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SPS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14   SDVDVLDDGYK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VKNTQHP--------------------------R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QDK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R-------------VKKRVERLAED-------PRM---------------VITTYEG--------R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V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SPS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13   SEVDVLD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V-VKNTQHP--------------------------R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QDK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R-------------VKKRVERLADD-------PRM---------------VITTYEG--------R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L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SPS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PpWRKY6    SEVDVIDDGYK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VKSSPHP--------------------------RN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TAN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RKRVERSIED-------PGL---------------IVTSYEG--------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KI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PpWRKY7    SEVDVIDDGYK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VKSSPHP--------------------------RN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TAN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RKRVERSIED-------PGL---------------IVTSYEG--------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KI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PpWRKY3    SEIDVMEDGYK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A-VKDSPFP--------------------------R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NQT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RKRVERKAGD-------AGL---------------VVTTYEG--------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LSP</w:t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OsWRKY23   SDNDILD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A-VKNSKHP--------------------------R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HT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N-------------VKKQVQRLAKD-------TSI---------------VVTTYEG--------V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CE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13   SENDVLD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A-VKNSAFP--------------------------R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HT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N-------------VKKQVQRLAKD-------TSI---------------VVTTYEG--------V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CE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24   SDDDVLD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S-VKHNAHP--------------------------R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YHT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N-------------VKKQVQRLAKD-------PNV---------------VVTTYEG--------V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CE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56   SDDDVLD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S-VKNNAHP--------------------------R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YHT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N-------------VKKQVQRLAKD-------PNV---------------VVTTYEG--------V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CE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43   SDADILD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S-VKNSLYP--------------------------R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QHM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N-------------VKKQVQRLSKE-------TSI---------------VETTYEG--------I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CE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72   SQVDILD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A-VKNNKFP--------------------------R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Q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N-------------VKKQVQRLSRD-------ETV---------------VVTTYEG--------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IE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12   SQVDILD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A-VKNNNFP--------------------------R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Q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N-------------VKKQVQRLSRD-------EGV---------------VVTTYEG--------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IE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75   SQVDILD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A-VKNNKFP--------------------------R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YG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N-------------VKKQVQRLTVD-------QEV---------------VVTTYEG--------V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IE</w:t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AtWRKY45   SQVDILD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A-VKNNPFP------------------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EEG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R-------------VKKQVQRQWGD-------EGV---------------VVTTYQG--------V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AVD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17   NNGGLADDGYK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S-IKNSPNP--------------------------R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NP--------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N-------------AKKQVERAVDEP------D----------------TLIVTYEG--------L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L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YTY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49   NSNGMCDDGYK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S-IKNSPNP------------------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NP--------I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N-------------AKKQVERSIDES------N----------------TYIITYEG--------F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F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YTY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36   GGKKTPM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F-IKNNPHP--------------------------R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SA--------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-------------AKKHVEKSTDDP------E----------------MLIVTYEG--------S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L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GPQ</w:t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OsWRKY60   VQLVMPEDGYE</w:t>
      </w:r>
      <w:r>
        <w:rPr>
          <w:rFonts w:cs="Courier New" w:ascii="Courier New" w:hAnsi="Courier New"/>
          <w:b/>
          <w:sz w:val="12"/>
          <w:szCs w:val="12"/>
        </w:rPr>
        <w:t>WKKY</w:t>
      </w:r>
      <w:r>
        <w:rPr>
          <w:rFonts w:cs="Courier New" w:ascii="Courier New" w:hAnsi="Courier New"/>
          <w:sz w:val="12"/>
          <w:szCs w:val="12"/>
        </w:rPr>
        <w:t>GQKF-IKNIQKN--------------------------RSYF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RDQ--------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G-------------AKKKVEWHPHDP------G---------------LNLRVVYDG--------A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H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GSP</w:t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OsWRKY58   SENDILDDGYR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A-VKNSDFP--------------------------SDDE--LLFS-------DVD-------------NTQTATENLRFI------P-----------------LGRVYIT--------G------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56   CGGKMPADGYK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S-IKNNPHP--------------------------RCAT------------------------------RSIIDPI--------------------------------------------------</w:t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Group2d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6    KVADIPSDNY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IKGSPHPRG--------------------------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S---K----KD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ARKHVERCRS--------DPA--------------MLLVTYEN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AQ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11   KVADIPSDNY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IKGSPHPRG--------------------------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S---I----KD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ARKHVERCRG--------DAG--------------MLIVTYEN--------D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AQ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68   KIADIPPDEY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IKGSPYPRG--------------------------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T---V----R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ARKHVERATD--------DPA--------------MLVVTYEG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PG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7    KIADIPPDEY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IKGSPYPRG--------------------------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T---V----R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ARKHVERALD--------DPA--------------MLVVTYEG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SPG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11   KIADIPPDEY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IKGSPHPRG--------------------------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T---F----R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ARKHVERALD--------DPA--------------MLIVTYEG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QS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17   KIADIPPDEY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IKGSPHPRG--------------------------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T---F----R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ARKHVERALD--------DST--------------MLIVTYEG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HQS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39   KIADIPPDEY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IKGSPHPRG--------------------------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S---V----R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ARKHVERCID--------ETS--------------MLIVTYEG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SRI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74   KIADIPPDEY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IKGSPHPRG--------------------------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S---V----R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ARKHVERCVE--------ETS--------------MLIVTYEG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SRI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8    KISDIPPDEY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IKGSPHPRG--------------------------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T---V----R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ARKHVERCVD--------EPA--------------MLIVTYEG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RL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7    KMADIPSDEF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IKGSPHPRG--------------------------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S---V----R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ARKHVERALD--------DAM--------------MLIVTYEG--------D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ALV</w:t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HvWRKY9    KVADIPADEF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IKGSPHPRG--------------------------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S---V----R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ARKHVERCVD--------DPA--------------MLIVTYEG--------D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RA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15   KMSDVPPDDY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IKGSPHPRG--------------------------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S---V----R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ARKHVERAAD--------DSS--------------MLIVTYEG--------D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SLS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PpWRKY8    KLADIPPDDY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IKGSPHPRG--------------------------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S---I----R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ARKHVERSME--------DPT--------------MLIVTYEG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QS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PpWRKY9    KLADIPPDDY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IKGSPHPRG--------------------------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S---I----R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ARKHVERSME--------DPT--------------MLIVTYEG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QL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PpWRKY2    KLADIPPDDY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IKGSPHPRG--------------------------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S---I----R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ARKHVERSME--------DPT--------------MLIVTYEGNHLHRTQT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RLR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PpWRKY1    KLADIPSDEY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IKGSPHPRG--------------------------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S---I----R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ARKHVERSME--------DSS--------------MLIVTYEG--------D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QS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21   KVADIPPDDY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IKGSPYPRG--------------------------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S---M----R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ARKHVERCLE--------DPA--------------MLIVTYEA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KL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25   RVADIPADEY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IKGSPYPRG--------------------------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T---V----K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ARKHVERAAD--------DPA--------------TLVVTYEG--------D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SP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44   RVADIPADEY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IKGSPYPRG--------------------------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T---V----K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ARKHVERAAD--------DPA--------------TLVVTYEG--------D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SP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51   KVADIPADDF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IKGSPFPRG--------------------------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T---L----R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ARKHVERDPA--------DPS--------------MLIVTYEG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PS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10   KAAEIPADDF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IKGSPYPRG--------------------------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T---V----R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ARKHVERDPS--------DPS--------------MLIVTYEG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SPA</w:t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OsWRKY42   RNADIPADDY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IKGSPYPRG--------------------------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T---V----R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ARKHVERDPG--------EPA--------------MLIVTYDG--------D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R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GEP</w:t>
      </w:r>
    </w:p>
    <w:p>
      <w:pPr>
        <w:pStyle w:val="Normal"/>
        <w:rPr>
          <w:rFonts w:ascii="Courier New" w:hAnsi="Courier New" w:eastAsia="Courier New" w:cs="Courier New"/>
          <w:sz w:val="12"/>
          <w:szCs w:val="12"/>
        </w:rPr>
      </w:pPr>
      <w:r>
        <w:rPr>
          <w:rFonts w:eastAsia="Courier New" w:cs="Courier New" w:ascii="Courier New" w:hAnsi="Courier New"/>
          <w:sz w:val="12"/>
          <w:szCs w:val="12"/>
        </w:rPr>
        <w:t xml:space="preserve"> 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Group2e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37   SGEVVPSDLWA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IKGSPYPRG--------------------------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S---S----K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-------------ARKQVERSRT--------DPN--------------MLVITYTS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W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66   SGEVVPSDLWA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IKGSPYPRG--------------------------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S---S----K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-------------ARKQVERSRT--------DPN--------------MLVITYTS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W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35   SGEVVPSDLWA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IKGSPYPRG--------------------------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S---S----K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-------------ARKQVERSRT--------DPN--------------MLVITYTS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W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14   SGEVVPSDLWA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IKGSPFPRG--------------------------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S---S----K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-------------ARKQVERSRT--------DPN--------------MLVITYTS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W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2    GGEVVPSDLWA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IKGSPYPRG--------------------------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S---S----K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-------------ARKQVERSRA--------DPT--------------MLVVTYTS--------D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W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39   GEGPPPPDSWA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HQGSPYPRG--------------------------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S---F----K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ARKQVERSRT--------DPT--------------VLLVTYSY--------D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W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13   GEGPPPSDSWA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IKGSPYPRG--------------------------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S---S----K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ARKQVERSRA--------DPT--------------VLLVTYSF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W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65   GDTTPPSDSWA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IKGSPYPRG--------------------------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S---T----K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ARKQVERSRD--------DPT--------------MILITYTS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W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69   GEVYPPSDSWA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IKGSPYPSGGLEMRKRRVALTVVG--------LTG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S---S----K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ARKQVERSRV--------DPS--------------KLMITYAC--------D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F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14   GEGNTPTDSWA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IKGSPFPRA--------------------------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S---S----K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ARKQVERSRN--------DPD--------------TVIVTYSF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SAT</w:t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HvWRKY45   GEGNTPTDSWA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IKGSPFPRA--------------------------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S---S----K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12   ADGGVSSDLWA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IKGSPYPRG--------------------------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S---M----K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M-------------ARKMVERSPA--------KPG--------------MLVVTYMA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V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16   DRGSRSSDLWV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IKSSPYPRS--------------------------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AS---S----K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F-------------ARKQVERSRT--------DPN--------------VSVITYIS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F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39   PADGVSADVWA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IKGSPYPRG--------------------------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S---S----K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ARKQVERSRS--------DPN--------------TFILTYTG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SA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44   AADGTSADPWA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IKGSPYPRG--------------------------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T---D----KA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E-------------ARKMVERCRD--------DPN--------------SFILTYTGG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A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22   AAEALNSDVWA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IKGSPYPRG--------------------------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T---S----K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L-------------ARKQVERNRS--------DPK--------------MFIVTYTA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A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27   TQENLSSDLWA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IKGSPYPRN--------------------------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S---S----K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L-------------ARKQVERSNL--------DPN--------------IFIVTYTG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R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29   KEENLLSDAWA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IKGSPYPRS--------------------------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S---S----K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L-------------ARKQVERNPQ--------NPE--------------KFTITYTN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ELP</w:t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OsWRKY31   AASGPAPDLWA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P-IKGSPYPRG--------------------------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S---N----KN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A-------------ARKQVERCRF--------DPS--------------FLLLTYTGA-------H</w:t>
      </w:r>
      <w:r>
        <w:rPr>
          <w:rFonts w:cs="Courier New" w:ascii="Courier New" w:hAnsi="Courier New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sz w:val="12"/>
          <w:szCs w:val="12"/>
        </w:rPr>
        <w:t>G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DVP</w:t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bookmarkStart w:id="0" w:name="OLE_LINK1"/>
      <w:bookmarkEnd w:id="0"/>
      <w:r>
        <w:rPr>
          <w:rFonts w:cs="Courier New" w:ascii="Courier New" w:hAnsi="Courier New"/>
          <w:b/>
          <w:sz w:val="20"/>
          <w:szCs w:val="20"/>
        </w:rPr>
        <w:t>GROUP3</w:t>
      </w:r>
    </w:p>
    <w:p>
      <w:pPr>
        <w:pStyle w:val="Normal"/>
        <w:rPr/>
      </w:pPr>
      <w:bookmarkStart w:id="1" w:name="OLE_LINK1"/>
      <w:bookmarkEnd w:id="1"/>
      <w:r>
        <w:rPr>
          <w:rFonts w:cs="Courier New" w:ascii="Courier New" w:hAnsi="Courier New"/>
          <w:sz w:val="12"/>
          <w:szCs w:val="12"/>
        </w:rPr>
        <w:t>OsWRKY63_C VTSVPADDGY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N-VLGFSYL--------------------------RG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AT--------K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Q-------------ASKQVQRHD---------DGL--------------LFDVTYFG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ADQ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24_C QEDYPADDGYS</w:t>
      </w:r>
      <w:r>
        <w:rPr>
          <w:rFonts w:cs="Courier New" w:ascii="Courier New" w:hAnsi="Courier New"/>
          <w:b/>
          <w:sz w:val="12"/>
          <w:szCs w:val="12"/>
        </w:rPr>
        <w:t>WSKY</w:t>
      </w:r>
      <w:r>
        <w:rPr>
          <w:rFonts w:cs="Courier New" w:ascii="Courier New" w:hAnsi="Courier New"/>
          <w:sz w:val="12"/>
          <w:szCs w:val="12"/>
        </w:rPr>
        <w:t>GQMD-ILGSKHP--------------------------RC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VHKHD-----K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Q-------------ATKQVQRSDS--------DTQ--------------LFDIVYHG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AEN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61_N RMSYTEDDGF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D-VEGAMHPTTQ----------------------SKSYF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AHKMT-----T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K-------------ARKKVQRTDG--------DPL--------------MVDVVYKG--------V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AGV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81_N RMSYTEDDGF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D-VEGAMHPTTQ----------------------SN-YF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AHKMT-----T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K-------------ARKKVQRTDG--------DPL--------------MVDVVYKG--------V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AGV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41_N KVSSTVEDGFS</w:t>
      </w:r>
      <w:r>
        <w:rPr>
          <w:rFonts w:cs="Courier New" w:ascii="Courier New" w:hAnsi="Courier New"/>
          <w:b/>
          <w:sz w:val="12"/>
          <w:szCs w:val="12"/>
        </w:rPr>
        <w:t>WVKY</w:t>
      </w:r>
      <w:r>
        <w:rPr>
          <w:rFonts w:cs="Courier New" w:ascii="Courier New" w:hAnsi="Courier New"/>
          <w:sz w:val="12"/>
          <w:szCs w:val="12"/>
        </w:rPr>
        <w:t>GQKD-ILGTMYP--------------------------RSYF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IHRHT-----K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L-------------ATKQVQPTDD--------DHQ--------------ILDVIYYG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DQS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63_N VRSNTEDDGLS</w:t>
      </w:r>
      <w:r>
        <w:rPr>
          <w:rFonts w:cs="Courier New" w:ascii="Courier New" w:hAnsi="Courier New"/>
          <w:b/>
          <w:sz w:val="12"/>
          <w:szCs w:val="12"/>
        </w:rPr>
        <w:t>WSKY</w:t>
      </w:r>
      <w:r>
        <w:rPr>
          <w:rFonts w:cs="Courier New" w:ascii="Courier New" w:hAnsi="Courier New"/>
          <w:sz w:val="12"/>
          <w:szCs w:val="12"/>
        </w:rPr>
        <w:t>EQKE-ILGAKFP--------------------------RAYF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WNTK----K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M-------------ATKEVQRDDG--------DPL--------------MFDIVYHG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QT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61_C KDVGPPDDGYS</w:t>
      </w:r>
      <w:r>
        <w:rPr>
          <w:rFonts w:cs="Courier New" w:ascii="Courier New" w:hAnsi="Courier New"/>
          <w:b/>
          <w:sz w:val="12"/>
          <w:szCs w:val="12"/>
        </w:rPr>
        <w:t>WKRY</w:t>
      </w:r>
      <w:r>
        <w:rPr>
          <w:rFonts w:cs="Courier New" w:ascii="Courier New" w:hAnsi="Courier New"/>
          <w:sz w:val="12"/>
          <w:szCs w:val="12"/>
        </w:rPr>
        <w:t>GQKN-IFGANYP--------------------------RC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IHK-TT----T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-------------ATKNAQATDG--------DPL--------------LFDVVYHG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DLQ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81_C KDVGPPDDGYS</w:t>
      </w:r>
      <w:r>
        <w:rPr>
          <w:rFonts w:cs="Courier New" w:ascii="Courier New" w:hAnsi="Courier New"/>
          <w:b/>
          <w:sz w:val="12"/>
          <w:szCs w:val="12"/>
        </w:rPr>
        <w:t>WKRY</w:t>
      </w:r>
      <w:r>
        <w:rPr>
          <w:rFonts w:cs="Courier New" w:ascii="Courier New" w:hAnsi="Courier New"/>
          <w:sz w:val="12"/>
          <w:szCs w:val="12"/>
        </w:rPr>
        <w:t>GQKN-IFGANYP--------------------------RC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IHK-TT----T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-------------ATKNAQATDG--------DPL--------------LFDVVYHG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DLQ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24_N QDIEGHDDGF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D-ILGSRYP--------------------------RR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KHR-LT----Q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E-------------AVKQLQATDG--------DPL--------------LFNAMYVG--------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I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IQR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25   QDIEGHDDGF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DNIFGSKYP--------------------------RG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NH---A----R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ARKELQATDG--------DPL--------------LFDATYVG--------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AHG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15   QDVGPLDDGF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D-ILGAKYP--------------------------RAYF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RHT-----Q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H-------------ASKQVQRADG--------DPL--------------LFDVVYHG--------D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AHG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21   EDVGPLDDGF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D-ILGAMYP--------------------------RAYF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RQA-----Q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Y-------------ASKQVQRAHG--------DPL--------------LFDVVYHG--------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AQG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26   HDLGPLDDGL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D-ILGATYP--------------------------RAYF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RHS-----Q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Q-------------ATKQVQRAHA--------DPL--------------LFDVVYHG--------A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AQ-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27   TDVGPLNDGL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D-ILGATYP--------------------------RAYF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RHT-----Q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Q-------------ATKQVQRTHA--------DP--------------------------------------</w:t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OsWRKY19   QDTASLDDGL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D-ILGAKYP--------------------------RAYF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RHT-----Q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N-------------ATKQVQRADG--------DPL--------------LFDVVYLG--------D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GQA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41_C QDVGPLDDGYS</w:t>
      </w:r>
      <w:r>
        <w:rPr>
          <w:rFonts w:cs="Courier New" w:ascii="Courier New" w:hAnsi="Courier New"/>
          <w:b/>
          <w:sz w:val="12"/>
          <w:szCs w:val="12"/>
        </w:rPr>
        <w:t>WRRY</w:t>
      </w:r>
      <w:r>
        <w:rPr>
          <w:rFonts w:cs="Courier New" w:ascii="Courier New" w:hAnsi="Courier New"/>
          <w:sz w:val="12"/>
          <w:szCs w:val="12"/>
        </w:rPr>
        <w:t>GLKD-ILGAKYP--------------------------RSYF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RNT-----Q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V-------------ATKQIQRRDG--------DPL--------------LFDVVYHG--------D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ER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29   QDLGPLDDGM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XG-ILGATYP--------------------------RSYF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R----------------------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69   GAEGPADDGH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D-ILGAKHP--------------------------RG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RNT-----Q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-------------ATKQVQRTDD--------DAS--------------LFDVVYHG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RPG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30   GAEGPGDDGH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D-ILGAKHP--------------------------RA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RNS-----Q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-------------ATKQVQRADE--------DPV--------------LFDVVYHG--------Q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RPT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22   GAETPVDDGH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D-ILGAKHP--------------------------RG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RXS-----Q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A-------------ATKQVQRADE--------DPT--------------LFDVIYHG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IH-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28   GADAPADDGH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D-ILGAHHP--------------------------RA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YQKT-----Q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A-------------ATKQVQRADE--------DPA--------------LFDVIYHG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LHK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74   VENPPVDDGH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E-ILGAKHP--------------------------RG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RHS-----Q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M-------------ATKQVQRTDE--------DAM--------------VFDVIYHG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VHK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41   GLEGPHDDIF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D-ILGAKFP--------------------------R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FRNT-----QY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W-------------ATKQVQRSDG--------DPT--------------IFEVTYRG--------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QG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53   GLEGPQDDVF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D-ILGAKFP--------------------------R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RST-----QN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W-------------ATKQVQRSDG--------DAT--------------VFEVTYRG--------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QA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30   GVDRTLDDGF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D-ILGAKFP--------------------------RG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YRKS-----Q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E-------------ATKQVQRSDE--------NQM--------------LLEISYRG--------I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QA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48   EKARTSEDGFL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E-IKNSKH--------------------------PRL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YKDD-----H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-------------ATKQVQQSE--------EDPS--------------LYVITYFG--------D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CQ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54   ERKATMDDKFL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E-IKNSKH--------------------------PRF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YKDD-----H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-------------ATKQVQQSETA-----DDDTASP------------VYIITYFG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RHG</w:t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HvWRKY31   ERRRTAEDGLI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E-IHNSTH--------------------------PRLYF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YKHD-----S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ATRQVQQSE--------DDPS--------------LYVITY-----------------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21   VRSGTTTDGFI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E-INGCKH--------------------------PRL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AFR-G-----Q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L-------------ATRRVQQSQS------QDDPAA-------------AFVIAYYG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GGD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47   VTTKELEDGRQ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H-IQDSPNN-------------------------PR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RPD-----Q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M-------------ATKQVQTSE--------SNSS--------------EFVISYYG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RD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4    VTARTLNDGKT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C-IHACTN--------------------------PR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HKPD-----Q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Q-------------ATRQVQESD--------SSPS--------------EYLISYYG--------Q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KD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45   VVVKNLDDGQA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E-IQNSKH--------------------------PKAYF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KYD-----QM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-------------AQRQVQRCD--------DDPA--------------SYRVTYIG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RD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32   KKMKSLEDGQT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E-IQNSKH--------------------------SKAYF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KYD-----QQ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ARRQAQRCD--------EDPD--------------TYRVTYIG--------V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QD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54   VEAKSSEDRYA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E-ILNTTF--------------------------PRSYF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KPT-----Q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K-------------ATKQVQKQD--------QDSE--------------MFQITYIG--------Y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AN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70   IESTILEDAFS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E-ILNAKF--------------------------PRSYF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KYT-----Q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K-------------ATKQVQKVE--------LEPK--------------MFSITYIG--------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NTN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46   QENGSIDDGHC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E-IHGSKN--------------------------PRA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RFT-----QD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L-------------AVKQVQKSD--------TDPS--------------LFEVKYLG--------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NNI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75   NTEQPPDDGYT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D-ILGSRY--------------------------PR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KNY-----Y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E-------------AKKKVQRLDD--------DPF--------------TYEVTYCG--------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LTS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55   NTDLPPDDNHT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E-ILGSRFPR--------------------------A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HQKL-----YN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AKKQVQRLND--------DPF--------------TFRVTYRG--------S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YNS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40   ETPVPHYDGHQ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H-IKNSKHPR--------------------------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YRQE-----E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K-------------ATKTVQQREDLHHANSYNGDHPI------------MYTVVYYG--------Q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CKG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64   ETPVPHYDGHQ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H-INNSKHPR--------------------------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YRQE-----E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K-------------ATKTVQQREDLHHANSYNGDHPV------------MYTVVYYG--------Q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CKG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18   LTPIPHTDGHL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EKK-IKNSSFPR--------------------------L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YRDD-----RN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M-------------ATKVVQQE---------NDADPP------------LYRVTYIH--------P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NPS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46   DTYAPYDDGHQ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EKK-LSNSNFP------------------------------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YKND-----M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ATKQVQQK---------DTNDPP------------LFSVTYFN--------H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NSS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34   DTYAPYDDGHQ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EKK-LSNSNFPR--------------------------F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YKTD-----L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ATKQVQQK---------DMSDPP------------LFTVTYFN--------H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NTT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HvWRKY33   DTFAPHNDGHQ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EKK-INNCNFPR--------------------------Y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YKDN-----MN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ATKQIQQK---------DHSDPP------------LYQVTYYN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S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NSA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55   DTFAPHNDGHQ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EKK-INNCNFP----------------------------------RTN-----DQ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---------------------------------------------------QLTFFK--------RSTA---</w:t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OsWRKY52   FTPVPHEDGFQ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EKK-IQGTHFT------------------------------S</w:t>
      </w:r>
      <w:r>
        <w:rPr>
          <w:rFonts w:cs="Courier New" w:ascii="Courier New" w:hAnsi="Courier New"/>
          <w:sz w:val="12"/>
          <w:szCs w:val="12"/>
          <w:highlight w:val="lightGray"/>
        </w:rPr>
        <w:t>V</w:t>
      </w:r>
      <w:r>
        <w:rPr>
          <w:rFonts w:cs="Courier New" w:ascii="Courier New" w:hAnsi="Courier New"/>
          <w:sz w:val="12"/>
          <w:szCs w:val="12"/>
        </w:rPr>
        <w:t>NTQED-----DG</w:t>
      </w:r>
      <w:r>
        <w:rPr>
          <w:rFonts w:cs="Courier New" w:ascii="Courier New" w:hAnsi="Courier New"/>
          <w:sz w:val="12"/>
          <w:szCs w:val="12"/>
          <w:highlight w:val="lightGray"/>
        </w:rPr>
        <w:t>G</w:t>
      </w:r>
      <w:r>
        <w:rPr>
          <w:rFonts w:cs="Courier New" w:ascii="Courier New" w:hAnsi="Courier New"/>
          <w:sz w:val="12"/>
          <w:szCs w:val="12"/>
        </w:rPr>
        <w:t>V-------------AMDS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22   YTYAPYHDGYQ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M-IRGNSFPR--------------------------C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YHQD-----H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ASKHVEQH---------NSEDPP------------LFRVIYTN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GTS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20   ITPSPYKDGYQ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N-IQDSNYLR--------------------------LYF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FSRE-----RS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A-------------AKKQVQQR---------DAGEPP------------MFLVTYLN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QQ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OsWRKY50   VTTVPDFDGYQ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Q-IEGAMYPR--------------------------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NSTN-----Q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L-------------AKKTVQRN---------GGGGAA------------GYTVAYIS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KSI</w:t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OsWRKY65   VTTVPDFDGYQ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Q-IEGAMYPR--------------------------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NSTN-----Q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L-------------AQKTVQRN---------GGGGAA------------GYTVAYIS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KSI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38   SPDPIYYDGYL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S-IKKSNHQR--------------------------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YNKD-----HN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E-------------ARKHEQKIKD--------NPP--------------VYRTTYFG--------H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KTE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62   SSTPIYHDGFL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Q-IKESEYQR--------------------------S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AYTKD-----QN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E-------------AKKQVQKIQH--------NPP--------------LYSTTYFG--------Q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I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QLH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63   SPNPRLDDGFT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T-IKTSLYQR--------------------------C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AYAKD-----QN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Y-------------ATKRVQMIQD--------SPP--------------VYRTTYLG--------Q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KAF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64   SPTPRPDDGFT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T-IKTSPYQR--------------------------C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YAKD-----QN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N-------------ARKRVQMIQD--------NPP--------------VYRTTYLG--------K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V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KAV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67   SRTMCPNDGFT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T-IKASAHKR--------------------------C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YAKD-----QN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N-------------ATKRVQKIKD--------NPP--------------VYRTTYLG--------K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V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KAF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WRKY66   SPTPAHIDGFI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T-IKTSPHQR--------------------------W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AYAKD-----QN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D-------------ATKRVQKIQD--------NPP--------------VYRNTYVG--------Q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A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EAP</w:t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AtWRKY52   IPAIDEGDLWT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D-ILGSRFPR--------------------------G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AYK-FT----H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K-------------ATKQVQRSET--------DSN--------------MLAITYLS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RP</w:t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Outgroups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DdWRKY_N   NISNIVSDGYQ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N-VKGSLHP--------------------------RHYY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TF--------Q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N-------------VRKQVERIGD--------TNQ---------------NSTVYKG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GF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DdWRKY_C   SSIDHLDDGFF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QKS-VKGSPF---------------------------KSYF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AELT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VKKQVIQQDSK-------------------------YINTYRG--------K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DPP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GlWRKY_N   TIRELPADGYC</w:t>
      </w:r>
      <w:r>
        <w:rPr>
          <w:rFonts w:cs="Courier New" w:ascii="Courier New" w:hAnsi="Courier New"/>
          <w:b/>
          <w:sz w:val="12"/>
          <w:szCs w:val="12"/>
        </w:rPr>
        <w:t>WRKY</w:t>
      </w:r>
      <w:r>
        <w:rPr>
          <w:rFonts w:cs="Courier New" w:ascii="Courier New" w:hAnsi="Courier New"/>
          <w:sz w:val="12"/>
          <w:szCs w:val="12"/>
        </w:rPr>
        <w:t>GSKRLPNNSHP---------------------------KSYF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V--------P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Q-------------AKRYVTETD---------NRV---------------LKTEYIG--------E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GKS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GlWRKY_C   DQIESSIDFFR</w:t>
      </w:r>
      <w:r>
        <w:rPr>
          <w:rFonts w:cs="Courier New" w:ascii="Courier New" w:hAnsi="Courier New"/>
          <w:b/>
          <w:sz w:val="12"/>
          <w:szCs w:val="12"/>
        </w:rPr>
        <w:t>WKKY</w:t>
      </w:r>
      <w:r>
        <w:rPr>
          <w:rFonts w:cs="Courier New" w:ascii="Courier New" w:hAnsi="Courier New"/>
          <w:sz w:val="12"/>
          <w:szCs w:val="12"/>
        </w:rPr>
        <w:t>GHKPQTDTRLDS--------------------------KSYYR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AFFN--------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P-------------ARRTITFFYSL-------SSDGTETVES--------VIVQYEN--------Q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T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PD</w:t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HsFLYWCH   GGRLLVLESFLYKQEKAVGD---------------------------------KVYW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RQHAE-----LG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R-------------GRAITRG-----------------------------LRATVMR--------G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APD</w:t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MmFLYWCH   GGRLLVHKSFLYKQEKAVGD---------------------------------KVYWK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RQHSE-----LS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R-------------GRAITRG-----------------------------FRVTEMR--------D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C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PPE</w:t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At2g02190  LRMFAVKHSFEFHTVKSDLT---------------------------------RYVLH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ID--------EN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S-------------WRLRATRAGG--------SES---------------YVIRKYV-------SH</w:t>
      </w:r>
      <w:r>
        <w:rPr>
          <w:rFonts w:cs="Courier New" w:ascii="Courier New" w:hAnsi="Courier New"/>
          <w:sz w:val="12"/>
          <w:szCs w:val="12"/>
          <w:highlight w:val="lightGray"/>
        </w:rPr>
        <w:t>H</w:t>
      </w:r>
      <w:r>
        <w:rPr>
          <w:rFonts w:cs="Courier New" w:ascii="Courier New" w:hAnsi="Courier New"/>
          <w:sz w:val="12"/>
          <w:szCs w:val="12"/>
        </w:rPr>
        <w:t>N</w:t>
      </w:r>
      <w:r>
        <w:rPr>
          <w:rFonts w:cs="Courier New" w:ascii="Courier New" w:hAnsi="Courier New"/>
          <w:sz w:val="12"/>
          <w:szCs w:val="12"/>
          <w:highlight w:val="lightGray"/>
        </w:rPr>
        <w:t>C</w:t>
      </w:r>
      <w:r>
        <w:rPr>
          <w:rFonts w:cs="Courier New" w:ascii="Courier New" w:hAnsi="Courier New"/>
          <w:sz w:val="12"/>
          <w:szCs w:val="12"/>
        </w:rPr>
        <w:t>DSS</w:t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3T19:17:00Z</dcterms:created>
  <dc:creator>Elke Mangelsen</dc:creator>
  <dc:description/>
  <cp:keywords/>
  <dc:language>en-US</dc:language>
  <cp:lastModifiedBy>testuser</cp:lastModifiedBy>
  <dcterms:modified xsi:type="dcterms:W3CDTF">2007-07-23T19:17:00Z</dcterms:modified>
  <cp:revision>2</cp:revision>
  <dc:subject/>
  <dc:title>Supplemental Figure3</dc:title>
</cp:coreProperties>
</file>